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BF8B98">
      <w:pPr>
        <w:spacing w:line="276" w:lineRule="auto"/>
        <w:rPr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  <w:szCs w:val="21"/>
        </w:rPr>
        <w:t xml:space="preserve">Table S1 </w:t>
      </w:r>
      <w:r>
        <w:rPr>
          <w:rFonts w:hint="eastAsia" w:ascii="Times New Roman" w:hAnsi="Times New Roman" w:cs="Times New Roman"/>
          <w:b/>
          <w:bCs/>
          <w:color w:val="auto"/>
          <w:szCs w:val="21"/>
        </w:rPr>
        <w:t>Display of missing information.</w:t>
      </w:r>
    </w:p>
    <w:tbl>
      <w:tblPr>
        <w:tblStyle w:val="4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8"/>
        <w:gridCol w:w="4612"/>
      </w:tblGrid>
      <w:tr w14:paraId="12E91F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noWrap/>
            <w:vAlign w:val="center"/>
          </w:tcPr>
          <w:p w14:paraId="66E439C5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Variables</w:t>
            </w:r>
          </w:p>
        </w:tc>
        <w:tc>
          <w:tcPr>
            <w:tcW w:w="2706" w:type="pct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noWrap/>
            <w:vAlign w:val="center"/>
          </w:tcPr>
          <w:p w14:paraId="5C891B4C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Proportion of missing values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</w:rPr>
              <w:t>（%）</w:t>
            </w:r>
          </w:p>
        </w:tc>
      </w:tr>
      <w:tr w14:paraId="364135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noWrap/>
            <w:vAlign w:val="center"/>
          </w:tcPr>
          <w:p w14:paraId="146C687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, n(%)</w:t>
            </w:r>
          </w:p>
        </w:tc>
        <w:tc>
          <w:tcPr>
            <w:tcW w:w="2706" w:type="pct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noWrap/>
            <w:vAlign w:val="center"/>
          </w:tcPr>
          <w:p w14:paraId="1DF0B44A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</w:tr>
      <w:tr w14:paraId="4CE1E6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825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ight（cm）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11B51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2.8</w:t>
            </w:r>
          </w:p>
        </w:tc>
      </w:tr>
      <w:tr w14:paraId="1F34E3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B91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（kg）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F6A12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9.6</w:t>
            </w:r>
          </w:p>
        </w:tc>
      </w:tr>
      <w:tr w14:paraId="333B66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E7CF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orbiditiesn,</w:t>
            </w:r>
            <w:r>
              <w:rPr>
                <w:rFonts w:hint="eastAsia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(%)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470E2"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14:paraId="753747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D5DCD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ongestive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eart failure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4D049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</w:tr>
      <w:tr w14:paraId="5FACDB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B54E1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Diabetes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0F111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</w:tr>
      <w:tr w14:paraId="46670B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6FFA9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nic pulmonary disease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DD73D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</w:tr>
      <w:tr w14:paraId="7DDF13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25FE7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ebrovascular disease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011FF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</w:tr>
      <w:tr w14:paraId="5996AD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F6CBA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ocardial infarct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06D1D">
            <w:pPr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</w:tr>
      <w:tr w14:paraId="50B3A2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7BA7C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nal disease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0FF6C">
            <w:pPr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</w:tr>
      <w:tr w14:paraId="5CEBA6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70170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vere liver disease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F26AD">
            <w:pPr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</w:tr>
      <w:tr w14:paraId="03C1F2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5497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I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F057A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</w:tr>
      <w:tr w14:paraId="280B31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805E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al signs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F040C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</w:tr>
      <w:tr w14:paraId="4BE755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9BF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Temperature (℃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1D3CD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</w:t>
            </w:r>
          </w:p>
        </w:tc>
      </w:tr>
      <w:tr w14:paraId="5BFB37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5B2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rt rate (beats/min)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C3508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</w:tr>
      <w:tr w14:paraId="286A9B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9D0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 rate (beats/min)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4576B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</w:tr>
      <w:tr w14:paraId="0528F5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BEC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SBP (mmHg)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91074">
            <w:pPr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</w:tr>
      <w:tr w14:paraId="4E6233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4D4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DBP (mmHg)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50088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</w:tr>
      <w:tr w14:paraId="7DD075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E5F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 (mmHg)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87E41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1</w:t>
            </w:r>
          </w:p>
        </w:tc>
      </w:tr>
      <w:tr w14:paraId="3778F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152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695AE">
            <w:pPr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</w:tr>
      <w:tr w14:paraId="1555C1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A7AD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boratory tests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10E7D"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14:paraId="3A22FF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3748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R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194BB">
            <w:pPr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</w:tr>
      <w:tr w14:paraId="3AD6E1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FE3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WBC (K/uL)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78BCF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</w:tr>
      <w:tr w14:paraId="5D6130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BBC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emoglobin (g/L)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627EA">
            <w:pPr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</w:tr>
      <w:tr w14:paraId="73920F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8C6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Style w:val="7"/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rombin</w:t>
            </w:r>
            <w:r>
              <w:rPr>
                <w:rStyle w:val="7"/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（U）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7F663">
            <w:pP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8.8</w:t>
            </w:r>
          </w:p>
        </w:tc>
      </w:tr>
      <w:tr w14:paraId="4A6C61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F90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Style w:val="7"/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carbonate</w:t>
            </w:r>
            <w:r>
              <w:rPr>
                <w:rStyle w:val="7"/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7"/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mol/L</w:t>
            </w:r>
            <w:r>
              <w:rPr>
                <w:rStyle w:val="7"/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7A131">
            <w:pP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.6</w:t>
            </w:r>
          </w:p>
        </w:tc>
      </w:tr>
      <w:tr w14:paraId="37548B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A76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ematocrit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L/L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C4766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</w:tr>
      <w:tr w14:paraId="093E8C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801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DW (%)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270C2">
            <w:pPr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</w:tr>
      <w:tr w14:paraId="5B6A83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93E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Lymphocytes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0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9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/L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377EC">
            <w:pPr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</w:tr>
      <w:tr w14:paraId="4B147B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443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PLT (K/uL)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A8119">
            <w:pPr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</w:tr>
      <w:tr w14:paraId="6486F8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397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reatinine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mg/dl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7E3FE">
            <w:pPr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</w:tr>
      <w:tr w14:paraId="5D5D00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FCD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BUN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mg/dl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FBA55">
            <w:pPr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</w:tr>
      <w:tr w14:paraId="0615B4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E95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ALT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U/L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979FA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2.6</w:t>
            </w:r>
          </w:p>
        </w:tc>
      </w:tr>
      <w:tr w14:paraId="3092CF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74F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AST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U/L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1F8F9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2.3</w:t>
            </w:r>
          </w:p>
        </w:tc>
      </w:tr>
      <w:tr w14:paraId="0B142C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400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lirubin_indirect（μmol／L）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DC527">
            <w:pP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.3</w:t>
            </w:r>
          </w:p>
        </w:tc>
      </w:tr>
      <w:tr w14:paraId="575551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B33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Bilirubin_</w:t>
            </w:r>
            <w:r>
              <w:rPr>
                <w:rStyle w:val="7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total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μmol</w:t>
            </w:r>
            <w:r>
              <w:rPr>
                <w:rStyle w:val="11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／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L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C3A52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2.4</w:t>
            </w:r>
          </w:p>
        </w:tc>
      </w:tr>
      <w:tr w14:paraId="39509C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291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PTT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s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9F6DF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.4</w:t>
            </w:r>
          </w:p>
        </w:tc>
      </w:tr>
      <w:tr w14:paraId="30310D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A57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Glucose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mg/dl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DBF51">
            <w:pPr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</w:tr>
      <w:tr w14:paraId="74BE1F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A52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18303">
            <w:pPr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</w:tr>
      <w:tr w14:paraId="33BB82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28E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FiO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vertAlign w:val="subscript"/>
                <w:lang w:val="en-US" w:eastAsia="zh-CN" w:bidi="ar"/>
              </w:rPr>
              <w:t>2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%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A482F">
            <w:pPr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</w:tr>
      <w:tr w14:paraId="7CB057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454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PaO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vertAlign w:val="subscript"/>
                <w:lang w:val="en-US" w:eastAsia="zh-CN" w:bidi="ar"/>
              </w:rPr>
              <w:t>2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mmHg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65BD4">
            <w:pPr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</w:tr>
      <w:tr w14:paraId="1233A6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28F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PaCO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vertAlign w:val="subscript"/>
                <w:lang w:val="en-US" w:eastAsia="zh-CN" w:bidi="ar"/>
              </w:rPr>
              <w:t>2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mmHg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92017">
            <w:pPr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</w:tr>
      <w:tr w14:paraId="7D091E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2CF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Lactate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mmol/L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164B2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.8</w:t>
            </w:r>
          </w:p>
        </w:tc>
      </w:tr>
      <w:tr w14:paraId="1B6BCE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6CF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alcium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mg/dl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49D66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1.5</w:t>
            </w:r>
          </w:p>
        </w:tc>
      </w:tr>
      <w:tr w14:paraId="1C42F3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DC6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Style w:val="7"/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dium</w:t>
            </w:r>
            <w:r>
              <w:rPr>
                <w:rStyle w:val="8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7"/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g/dl</w:t>
            </w:r>
            <w:r>
              <w:rPr>
                <w:rStyle w:val="8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469E7">
            <w:pP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.9</w:t>
            </w:r>
          </w:p>
        </w:tc>
      </w:tr>
      <w:tr w14:paraId="65C4FC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A75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Style w:val="7"/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tassium</w:t>
            </w:r>
            <w:r>
              <w:rPr>
                <w:rStyle w:val="8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7"/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g/dl</w:t>
            </w:r>
            <w:r>
              <w:rPr>
                <w:rStyle w:val="8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C818E">
            <w:pP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.2</w:t>
            </w:r>
          </w:p>
        </w:tc>
      </w:tr>
      <w:tr w14:paraId="3A8395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E41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BE</w:t>
            </w:r>
            <w:r>
              <w:rPr>
                <w:rStyle w:val="12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mmol/L</w:t>
            </w:r>
            <w:r>
              <w:rPr>
                <w:rStyle w:val="12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2E895">
            <w:pPr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</w:tr>
      <w:tr w14:paraId="23912B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783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DH (U/L)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6B103">
            <w:pP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.5</w:t>
            </w:r>
          </w:p>
        </w:tc>
      </w:tr>
      <w:tr w14:paraId="677838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11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R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（mg/L）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66116"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.1</w:t>
            </w:r>
          </w:p>
        </w:tc>
      </w:tr>
      <w:tr w14:paraId="7E0728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338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bumin</w:t>
            </w:r>
            <w:r>
              <w:rPr>
                <w:rFonts w:hint="default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g/L)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CADC7">
            <w:pPr>
              <w:rPr>
                <w:rFonts w:hint="default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.8</w:t>
            </w:r>
          </w:p>
        </w:tc>
      </w:tr>
      <w:tr w14:paraId="6C9254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8B4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</w:t>
            </w:r>
            <w:r>
              <w:rPr>
                <w:rFonts w:hint="eastAsia"/>
              </w:rPr>
              <w:t>niongap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0"/>
                <w:szCs w:val="20"/>
                <w:shd w:val="clear" w:fill="FFFFFF"/>
              </w:rPr>
              <w:t>mEq/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11111"/>
                <w:spacing w:val="0"/>
                <w:sz w:val="20"/>
                <w:szCs w:val="20"/>
                <w:shd w:val="clear" w:fill="FFFFFF"/>
                <w:lang w:val="en-US" w:eastAsia="zh-CN"/>
              </w:rPr>
              <w:t>)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B63D9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</w:tr>
      <w:tr w14:paraId="0B8F76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13A1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ntilation settings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E5E88"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14:paraId="1E6CCA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D09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EP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cmH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）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B71D3">
            <w:pPr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</w:tr>
      <w:tr w14:paraId="0B1214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301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ml）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9AF2D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0.8</w:t>
            </w:r>
          </w:p>
        </w:tc>
      </w:tr>
      <w:tr w14:paraId="269DB5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A009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ease severity score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05305"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14:paraId="14D290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871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APSII 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93711">
            <w:pPr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</w:tr>
      <w:tr w14:paraId="603DEB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4D5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PSIII 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09F58">
            <w:pPr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</w:tr>
      <w:tr w14:paraId="15956A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C62E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S</w:t>
            </w:r>
            <w:r>
              <w:rPr>
                <w:rStyle w:val="7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OFA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39AA1">
            <w:pPr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</w:tr>
      <w:tr w14:paraId="706AA7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5E47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ARDS</w:t>
            </w:r>
            <w:r>
              <w:rPr>
                <w:rStyle w:val="8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A9C0E">
            <w:pPr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</w:tr>
      <w:tr w14:paraId="2B8A89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9BCC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atments,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(%)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8EDE9"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14:paraId="3E25DD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876AD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soactive</w:t>
            </w:r>
          </w:p>
        </w:tc>
        <w:tc>
          <w:tcPr>
            <w:tcW w:w="270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5FCAFCD">
            <w:pPr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</w:t>
            </w:r>
          </w:p>
        </w:tc>
      </w:tr>
    </w:tbl>
    <w:p w14:paraId="691C617B">
      <w:pPr>
        <w:rPr>
          <w:rFonts w:hint="eastAsia"/>
        </w:rPr>
      </w:pPr>
      <w:bookmarkStart w:id="0" w:name="_GoBack"/>
      <w:r>
        <w:t>Abbreviations: BMI</w:t>
      </w:r>
      <w:r>
        <w:rPr>
          <w:rFonts w:hint="eastAsia"/>
        </w:rPr>
        <w:t xml:space="preserve"> :</w:t>
      </w:r>
      <w:r>
        <w:t xml:space="preserve"> </w:t>
      </w:r>
      <w:r>
        <w:rPr>
          <w:rFonts w:hint="eastAsia"/>
        </w:rPr>
        <w:t>W</w:t>
      </w:r>
      <w:r>
        <w:t xml:space="preserve">eight (kg) ÷ </w:t>
      </w:r>
      <w:r>
        <w:rPr>
          <w:rFonts w:hint="eastAsia"/>
        </w:rPr>
        <w:t>h</w:t>
      </w:r>
      <w:r>
        <w:t>eight (m)²</w:t>
      </w:r>
      <w:r>
        <w:rPr>
          <w:rFonts w:hint="eastAsia"/>
        </w:rPr>
        <w:t xml:space="preserve"> ; SBP: Systolic blood pressure; </w:t>
      </w:r>
      <w:r>
        <w:t>DBP</w:t>
      </w:r>
      <w:r>
        <w:rPr>
          <w:rFonts w:hint="eastAsia"/>
        </w:rPr>
        <w:t xml:space="preserve">: Diastolic blood pressure; </w:t>
      </w:r>
      <w:r>
        <w:t xml:space="preserve">MBP, </w:t>
      </w:r>
      <w:r>
        <w:rPr>
          <w:rFonts w:hint="eastAsia"/>
        </w:rPr>
        <w:t>M</w:t>
      </w:r>
      <w:r>
        <w:t xml:space="preserve">ean blood pressure; SpO2, </w:t>
      </w:r>
      <w:r>
        <w:rPr>
          <w:rFonts w:hint="eastAsia"/>
        </w:rPr>
        <w:t>B</w:t>
      </w:r>
      <w:r>
        <w:t>lood oxygen saturation;</w:t>
      </w:r>
      <w:r>
        <w:rPr>
          <w:rFonts w:hint="eastAsia"/>
        </w:rPr>
        <w:t xml:space="preserve"> </w:t>
      </w:r>
      <w:r>
        <w:t xml:space="preserve">WBC, </w:t>
      </w:r>
      <w:r>
        <w:rPr>
          <w:rFonts w:hint="eastAsia"/>
        </w:rPr>
        <w:t>W</w:t>
      </w:r>
      <w:r>
        <w:t>hite blood cells</w:t>
      </w:r>
      <w:r>
        <w:rPr>
          <w:rFonts w:hint="eastAsia"/>
        </w:rPr>
        <w:t xml:space="preserve">; RDW: Red blood cell distribution width;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PLT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: Platelet;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BUN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>: Blood urea nitrogen; GLR: log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vertAlign w:val="subscript"/>
          <w:lang w:bidi="ar"/>
        </w:rPr>
        <w:t>2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[admission ICU blood glucose（mg/dl）/（18*lymphocytes（mmol/L）]; ALT: Alanine aminotransferase; AST: Aspartate aminotransferase; PTT: Partial thromboplastin time;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PH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: Potential of hydrogen;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FiO</w:t>
      </w:r>
      <w:r>
        <w:rPr>
          <w:rFonts w:ascii="Times New Roman" w:hAnsi="Times New Roman" w:eastAsia="宋体" w:cs="Times New Roman"/>
          <w:color w:val="000000"/>
          <w:kern w:val="0"/>
          <w:szCs w:val="21"/>
          <w:vertAlign w:val="subscript"/>
          <w:lang w:bidi="ar"/>
        </w:rPr>
        <w:t>2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: Fraction of inspiration O2; PaO2: Partial pressure of oxygen in arterial blood; PaCO2: Partial pressure of carbon dioxide; SPO2: Saturation of peripheral oxygen; BE: Base excess; 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val="en-US" w:eastAsia="zh-CN" w:bidi="ar"/>
        </w:rPr>
        <w:t>LDH：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</w:rPr>
        <w:t>Lactate dehydrogenas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>; CRP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: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</w:rPr>
        <w:t>C-reactive protei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PPEP: Positive end-expiratory pressure; VT: Ventricular tachycardia; </w:t>
      </w:r>
      <w:r>
        <w:t>SOFA, Sepsis-</w:t>
      </w:r>
      <w:r>
        <w:rPr>
          <w:rFonts w:hint="eastAsia"/>
        </w:rPr>
        <w:t>r</w:t>
      </w:r>
      <w:r>
        <w:t xml:space="preserve">elated </w:t>
      </w:r>
      <w:r>
        <w:rPr>
          <w:rFonts w:hint="eastAsia"/>
        </w:rPr>
        <w:t>o</w:t>
      </w:r>
      <w:r>
        <w:t xml:space="preserve">rgan </w:t>
      </w:r>
      <w:r>
        <w:rPr>
          <w:rFonts w:hint="eastAsia"/>
        </w:rPr>
        <w:t>f</w:t>
      </w:r>
      <w:r>
        <w:t xml:space="preserve">ailure </w:t>
      </w:r>
      <w:r>
        <w:rPr>
          <w:rFonts w:hint="eastAsia"/>
        </w:rPr>
        <w:t>a</w:t>
      </w:r>
      <w:r>
        <w:t xml:space="preserve">ssessment </w:t>
      </w:r>
      <w:r>
        <w:rPr>
          <w:rFonts w:hint="eastAsia"/>
        </w:rPr>
        <w:t>s</w:t>
      </w:r>
      <w:r>
        <w:t xml:space="preserve">core; SAPSII, </w:t>
      </w:r>
      <w:r>
        <w:rPr>
          <w:rFonts w:hint="eastAsia"/>
        </w:rPr>
        <w:t>S</w:t>
      </w:r>
      <w:r>
        <w:t xml:space="preserve">implified acute physiology score II; APSIII, Acute </w:t>
      </w:r>
      <w:r>
        <w:rPr>
          <w:rFonts w:hint="eastAsia"/>
        </w:rPr>
        <w:t>p</w:t>
      </w:r>
      <w:r>
        <w:t xml:space="preserve">hysiology </w:t>
      </w:r>
      <w:r>
        <w:rPr>
          <w:rFonts w:hint="eastAsia"/>
        </w:rPr>
        <w:t>s</w:t>
      </w:r>
      <w:r>
        <w:t xml:space="preserve">core III; </w:t>
      </w:r>
      <w:r>
        <w:rPr>
          <w:rFonts w:hint="eastAsia"/>
        </w:rPr>
        <w:t xml:space="preserve">Sirs: Systemic inflammatory response syndrome; AKI: Acute kidney injury; ARDS: Acute respiratory distress </w:t>
      </w:r>
      <w:r>
        <w:t>syndrome</w:t>
      </w:r>
      <w:r>
        <w:rPr>
          <w:rFonts w:hint="eastAsia"/>
        </w:rPr>
        <w:t>.</w:t>
      </w:r>
    </w:p>
    <w:bookmarkEnd w:id="0"/>
    <w:p w14:paraId="6605CCC9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宋体-简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1" w:usb3="00000000" w:csb0="400001BF" w:csb1="DFF7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A67D58"/>
    <w:rsid w:val="01CC5EE4"/>
    <w:rsid w:val="0295277A"/>
    <w:rsid w:val="02E1151B"/>
    <w:rsid w:val="037E320E"/>
    <w:rsid w:val="03977E2B"/>
    <w:rsid w:val="047B14FB"/>
    <w:rsid w:val="05946D18"/>
    <w:rsid w:val="079052BE"/>
    <w:rsid w:val="08CA3ACB"/>
    <w:rsid w:val="09622C8A"/>
    <w:rsid w:val="09E518F1"/>
    <w:rsid w:val="0A8A2498"/>
    <w:rsid w:val="0AB85257"/>
    <w:rsid w:val="0B0009AC"/>
    <w:rsid w:val="0B3348DE"/>
    <w:rsid w:val="0B776EC0"/>
    <w:rsid w:val="0C216E2C"/>
    <w:rsid w:val="0CBB7279"/>
    <w:rsid w:val="0E4B1F3E"/>
    <w:rsid w:val="0EFE5203"/>
    <w:rsid w:val="0F4277E5"/>
    <w:rsid w:val="106043C7"/>
    <w:rsid w:val="106C2D6C"/>
    <w:rsid w:val="10CF32FA"/>
    <w:rsid w:val="11C269BB"/>
    <w:rsid w:val="12072620"/>
    <w:rsid w:val="12F627A9"/>
    <w:rsid w:val="14A01236"/>
    <w:rsid w:val="157224A6"/>
    <w:rsid w:val="159863B1"/>
    <w:rsid w:val="18A62A00"/>
    <w:rsid w:val="19F8741E"/>
    <w:rsid w:val="1AF37BE5"/>
    <w:rsid w:val="1B2B55D1"/>
    <w:rsid w:val="1B544B28"/>
    <w:rsid w:val="1B8C3C24"/>
    <w:rsid w:val="1D65301C"/>
    <w:rsid w:val="1F0C1276"/>
    <w:rsid w:val="1FED10A7"/>
    <w:rsid w:val="21423675"/>
    <w:rsid w:val="219F63D1"/>
    <w:rsid w:val="22DD5403"/>
    <w:rsid w:val="235D4796"/>
    <w:rsid w:val="235F050E"/>
    <w:rsid w:val="236B6EB3"/>
    <w:rsid w:val="23B26890"/>
    <w:rsid w:val="24B623B0"/>
    <w:rsid w:val="24F44707"/>
    <w:rsid w:val="25FA62CC"/>
    <w:rsid w:val="26396DF4"/>
    <w:rsid w:val="268D7035"/>
    <w:rsid w:val="278542BB"/>
    <w:rsid w:val="286640ED"/>
    <w:rsid w:val="28B210E0"/>
    <w:rsid w:val="28E95648"/>
    <w:rsid w:val="29373393"/>
    <w:rsid w:val="298760C9"/>
    <w:rsid w:val="2A222295"/>
    <w:rsid w:val="2A816FBC"/>
    <w:rsid w:val="2AB96756"/>
    <w:rsid w:val="2BCF3D57"/>
    <w:rsid w:val="2BE772F2"/>
    <w:rsid w:val="2CC43190"/>
    <w:rsid w:val="2DAA4A7C"/>
    <w:rsid w:val="2E132621"/>
    <w:rsid w:val="2E8715D2"/>
    <w:rsid w:val="300E30A0"/>
    <w:rsid w:val="30395C43"/>
    <w:rsid w:val="31EA3699"/>
    <w:rsid w:val="32121533"/>
    <w:rsid w:val="328533C1"/>
    <w:rsid w:val="33631954"/>
    <w:rsid w:val="33DE0FDB"/>
    <w:rsid w:val="33F86541"/>
    <w:rsid w:val="351078BA"/>
    <w:rsid w:val="351F3659"/>
    <w:rsid w:val="358838F4"/>
    <w:rsid w:val="361E6007"/>
    <w:rsid w:val="37215DAE"/>
    <w:rsid w:val="37DC7F27"/>
    <w:rsid w:val="390A4620"/>
    <w:rsid w:val="39240C19"/>
    <w:rsid w:val="394968EE"/>
    <w:rsid w:val="3ACC4283"/>
    <w:rsid w:val="3B2875B5"/>
    <w:rsid w:val="3C8A1D00"/>
    <w:rsid w:val="3CC33464"/>
    <w:rsid w:val="3E3208A1"/>
    <w:rsid w:val="3FB452E6"/>
    <w:rsid w:val="40754A75"/>
    <w:rsid w:val="430F11B1"/>
    <w:rsid w:val="44705C7F"/>
    <w:rsid w:val="44F248E6"/>
    <w:rsid w:val="45182F35"/>
    <w:rsid w:val="47AD71EA"/>
    <w:rsid w:val="48FD5F50"/>
    <w:rsid w:val="4A4D25BF"/>
    <w:rsid w:val="4A9E2E1A"/>
    <w:rsid w:val="4BE96317"/>
    <w:rsid w:val="4BFB6776"/>
    <w:rsid w:val="4CDB65A8"/>
    <w:rsid w:val="4ECD1F20"/>
    <w:rsid w:val="4EF851EF"/>
    <w:rsid w:val="4FC450D1"/>
    <w:rsid w:val="5015592D"/>
    <w:rsid w:val="50243DC2"/>
    <w:rsid w:val="50923421"/>
    <w:rsid w:val="516A3A56"/>
    <w:rsid w:val="51C4760A"/>
    <w:rsid w:val="536D782E"/>
    <w:rsid w:val="54CA13DC"/>
    <w:rsid w:val="55570796"/>
    <w:rsid w:val="56257A60"/>
    <w:rsid w:val="57AF6667"/>
    <w:rsid w:val="57DD4F82"/>
    <w:rsid w:val="591F15CA"/>
    <w:rsid w:val="5A1B3925"/>
    <w:rsid w:val="5C63772B"/>
    <w:rsid w:val="5DC664B8"/>
    <w:rsid w:val="5DF9063C"/>
    <w:rsid w:val="5EB822A5"/>
    <w:rsid w:val="60457B68"/>
    <w:rsid w:val="62A3326C"/>
    <w:rsid w:val="62DE6052"/>
    <w:rsid w:val="65EB11B2"/>
    <w:rsid w:val="661701F9"/>
    <w:rsid w:val="668B64F1"/>
    <w:rsid w:val="683C5CF5"/>
    <w:rsid w:val="68D0643D"/>
    <w:rsid w:val="6A554E4C"/>
    <w:rsid w:val="6A647785"/>
    <w:rsid w:val="6A99742E"/>
    <w:rsid w:val="6B686E01"/>
    <w:rsid w:val="6BE4292B"/>
    <w:rsid w:val="6D57712D"/>
    <w:rsid w:val="70147557"/>
    <w:rsid w:val="70A66401"/>
    <w:rsid w:val="71593474"/>
    <w:rsid w:val="7264202E"/>
    <w:rsid w:val="744228E5"/>
    <w:rsid w:val="74D55507"/>
    <w:rsid w:val="7521074C"/>
    <w:rsid w:val="771603B5"/>
    <w:rsid w:val="78A907EE"/>
    <w:rsid w:val="79B0209F"/>
    <w:rsid w:val="7BDE7397"/>
    <w:rsid w:val="7BF5648F"/>
    <w:rsid w:val="7C370855"/>
    <w:rsid w:val="7C376AA7"/>
    <w:rsid w:val="7CEA75BE"/>
    <w:rsid w:val="7E301A00"/>
    <w:rsid w:val="7EB443DF"/>
    <w:rsid w:val="7F6D2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  <w:style w:type="character" w:customStyle="1" w:styleId="7">
    <w:name w:val="font31"/>
    <w:basedOn w:val="5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8">
    <w:name w:val="font122"/>
    <w:basedOn w:val="5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9">
    <w:name w:val="font131"/>
    <w:basedOn w:val="5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10">
    <w:name w:val="font141"/>
    <w:basedOn w:val="5"/>
    <w:qFormat/>
    <w:uiPriority w:val="0"/>
    <w:rPr>
      <w:rFonts w:hint="default" w:ascii="Times New Roman" w:hAnsi="Times New Roman" w:cs="Times New Roman"/>
      <w:color w:val="111111"/>
      <w:sz w:val="20"/>
      <w:szCs w:val="20"/>
      <w:u w:val="none"/>
    </w:rPr>
  </w:style>
  <w:style w:type="character" w:customStyle="1" w:styleId="11">
    <w:name w:val="font151"/>
    <w:basedOn w:val="5"/>
    <w:qFormat/>
    <w:uiPriority w:val="0"/>
    <w:rPr>
      <w:rFonts w:hint="eastAsia" w:ascii="宋体" w:hAnsi="宋体" w:eastAsia="宋体" w:cs="宋体"/>
      <w:color w:val="111111"/>
      <w:sz w:val="20"/>
      <w:szCs w:val="20"/>
      <w:u w:val="none"/>
    </w:rPr>
  </w:style>
  <w:style w:type="character" w:customStyle="1" w:styleId="12">
    <w:name w:val="font161"/>
    <w:basedOn w:val="5"/>
    <w:qFormat/>
    <w:uiPriority w:val="0"/>
    <w:rPr>
      <w:rFonts w:hint="default" w:ascii="宋体-简" w:hAnsi="宋体-简" w:eastAsia="宋体-简" w:cs="宋体-简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86</Words>
  <Characters>1827</Characters>
  <Lines>0</Lines>
  <Paragraphs>0</Paragraphs>
  <TotalTime>0</TotalTime>
  <ScaleCrop>false</ScaleCrop>
  <LinksUpToDate>false</LinksUpToDate>
  <CharactersWithSpaces>200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8T05:55:00Z</dcterms:created>
  <dc:creator>liushucun</dc:creator>
  <cp:lastModifiedBy>♡︎</cp:lastModifiedBy>
  <dcterms:modified xsi:type="dcterms:W3CDTF">2025-12-18T14:45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jI2MTc0NjgxNmM0OWVhNDZkY2MyMDU2MTAzZmM0OTAiLCJ1c2VySWQiOiIzMDUyNjIwMjUifQ==</vt:lpwstr>
  </property>
  <property fmtid="{D5CDD505-2E9C-101B-9397-08002B2CF9AE}" pid="4" name="ICV">
    <vt:lpwstr>1C5AB80C373145309279EC76BA9DA061_13</vt:lpwstr>
  </property>
</Properties>
</file>